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00" w:after="1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ppendix A: ToM Tasks</w:t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apted from Howlin et al., 1999, applied in a Portuguese version.</w:t>
      </w:r>
    </w:p>
    <w:p>
      <w:pPr>
        <w:pStyle w:val="Normal"/>
        <w:spacing w:lineRule="auto" w:line="480" w:before="100" w:after="100"/>
        <w:rPr/>
      </w:pPr>
      <w:r>
        <w:rPr>
          <w:rFonts w:cs="Times New Roman" w:ascii="Times New Roman" w:hAnsi="Times New Roman"/>
          <w:lang w:val="en-GB"/>
        </w:rPr>
        <w:t xml:space="preserve">Child’s name: </w:t>
      </w:r>
      <w:r>
        <w:rPr>
          <w:rFonts w:cs="Times New Roman" w:ascii="Times New Roman" w:hAnsi="Times New Roman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 w:before="100" w:after="100"/>
        <w:rPr/>
      </w:pPr>
      <w:r>
        <w:rPr>
          <w:rFonts w:cs="Times New Roman" w:ascii="Times New Roman" w:hAnsi="Times New Roman"/>
          <w:lang w:val="en-GB"/>
        </w:rPr>
        <w:t xml:space="preserve">Date: </w:t>
      </w:r>
      <w:r>
        <w:rPr>
          <w:rFonts w:cs="Times New Roman" w:ascii="Times New Roman" w:hAnsi="Times New Roman"/>
          <w:u w:val="single"/>
          <w:lang w:val="en-GB"/>
        </w:rPr>
        <w:tab/>
        <w:tab/>
        <w:t>/</w:t>
        <w:tab/>
        <w:t>/</w:t>
        <w:tab/>
      </w:r>
      <w:r>
        <w:rPr>
          <w:rFonts w:cs="Times New Roman" w:ascii="Times New Roman" w:hAnsi="Times New Roman"/>
          <w:lang w:val="en-GB"/>
        </w:rPr>
        <w:tab/>
        <w:t xml:space="preserve">Observation number: </w:t>
      </w:r>
      <w:r>
        <w:rPr>
          <w:rFonts w:cs="Times New Roman" w:ascii="Times New Roman" w:hAnsi="Times New Roman"/>
          <w:u w:val="single"/>
          <w:lang w:val="en-GB"/>
        </w:rPr>
        <w:tab/>
        <w:tab/>
        <w:tab/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236"/>
      </w:tblGrid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vel 1: Recognizing Facial Expression from Photograph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ucces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ilur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happy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sad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angry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frightened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236"/>
      </w:tblGrid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vel 2: Recognizing Emotion from Schematic Drawing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ucces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ilur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happy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sad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angry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n you point the frightened face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156"/>
      </w:tblGrid>
      <w:tr>
        <w:trPr/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vel 3: Identifying ‘Situation-Based’ Emotions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i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eri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ucces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ilur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lan’s daddy buys him a chocolate ice-crea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sie and Nigel go to the birthday part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lly is going round and round on the ho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Joanne cannot play on her swing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t’s broke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awrence is ill, he cannot go shopping with is mu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t’s time for Adam’s granddad to go hom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sley is waiting for the fireman to rescue he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truck is driving fast towards Bobby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shadow on wall looks like a monste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ll takes Gavin’s ball. Gavin can’t reach i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bbie snatches Carol’s teddy and runs way with i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alcom jumps on Peter’s toy car. It’s broken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ossible answers: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ppy (H)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d (S)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rightened (F)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ngry (A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xample: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Situ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Debbie snatches Carol’s teddy and runs way with it.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Questio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How does Carol feel? (Angry)</w:t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156"/>
      </w:tblGrid>
      <w:tr>
        <w:trPr/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vel 4: Identifying ‘Desire-Based’ Emotions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i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eri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ucces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ilur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ean wants to go horse-riding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ean’s mum takes her to horse-riding school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uke wants to sail the boat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uke’s daddy says ‘Let’s sail the boat!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ric wants to go on the train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ric and his daddy are going on the trai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aire wants to see some lambs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aire’s mum takes her to see some pig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tthew wants a toy train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tthew’s brother gives him a toy aeroplan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oby wants some orange juice.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bedtime daddy makes him some hot chocolat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ossible answers: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ppy (H): 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d (S): Un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xample: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Desire: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Luke wants to sail the boat.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Outcom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Luke’s daddy says ‘Let’s sail the boat!’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Questio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How does Luke feel? (Happy)</w:t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2"/>
        <w:gridCol w:w="736"/>
        <w:gridCol w:w="1080"/>
        <w:gridCol w:w="1156"/>
      </w:tblGrid>
      <w:tr>
        <w:trPr/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vel 5: Identifying ‘Belief-Based’ Emotions</w:t>
            </w:r>
          </w:p>
        </w:tc>
      </w:tr>
      <w:tr>
        <w:trPr/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ictur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eri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ucces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ilure</w:t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m’s mum buys him some paints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Sam wants some paints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 thinks mum has bought him some paints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m’s mum gives him the tin of paint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rian’s sister is taking him to the swimming pool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rian wants to go to the swimming pool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 thinks they are going to the pool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rian’s sister takes him to the swimming pool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etty’s grandma buys Betty a teddy for her birthday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etty wants a teddy for her birthday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etty thinks grandma has bought a teddy for her birthday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etty’s grandma gives her the teddy for her birthday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rian’s mummy buys him a book about cars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Adrian wants a book about trains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rian thinks mummy has bought a car book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rian’s mummy gives him the book about cars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t’s time for Adam’s granddad to go to home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Adam wants his granddad to stay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am thinks his granddad is going hom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am’s granddad says goodbye and goes hom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ina’s sister buys her a picture of some flowers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ina wants a kitten picture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ina thinks her sister has a flower pictur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ina’s sister gives her the flower pictur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tthew’s brother has a toy aeroplane for him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atthew wants a toy train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tthew thinks his brother has bought a train for him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tthew’s brother gives him the toy aeroplan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bedtime daddy makes Toby some hot chocolate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oby wants some orange juice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oby thinks daddy has made him some orange juice.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addy gives Toby the hot chocolat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ean’s mummy is taking her horse riding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ean wants to go dancing. Jean thinks they are going dancing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ean’s mummy takes her horse riding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bedtime daddy makes Toby some hot chocolate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oby wants some hot chocolate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oby thinks daddy has made him some orange juic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ind w:left="708" w:hanging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addy gives Toby the hot chocolate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m’s mummy has bought him a tin of paints.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Sam wants some paints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m thinks mum has bought him a toy car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ind w:left="708" w:hanging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m’s mum gives him the tin of paint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Eric and daddy are going on the train. </w:t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Eric wants to go on the train. 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 thinks they are going in the car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ind w:left="708" w:hanging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5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ric and daddy go on the train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100" w:after="1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ossible answers: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ppy/Happy (H/H): True Belief/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d/Sad (S/S): True Belief/Un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ppy/Sad (H/S): False Belief/Un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d/Happy (S/H): False Belief/Fulfilled Desire</w:t>
            </w:r>
          </w:p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xample: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Situation: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At bedtime daddy makes Toby some hot chocolate but he doesn’t know about that.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Desir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: Toby wants some hot chocolate. 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Belief: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Toby thinks daddy has made him some orange juice. 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Questio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How does Toby feel? (Sad)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Desir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: Remember, Toby wants some hot chocolate. 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Outcome: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Daddy gives Toby the hot chocolate. </w:t>
            </w:r>
          </w:p>
          <w:p>
            <w:pPr>
              <w:pStyle w:val="Normal"/>
              <w:spacing w:lineRule="auto" w:line="480" w:before="100" w:after="1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Questio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: How does Toby feel? (Happy)</w:t>
            </w:r>
          </w:p>
        </w:tc>
      </w:tr>
    </w:tbl>
    <w:p>
      <w:pPr>
        <w:pStyle w:val="Normal"/>
        <w:spacing w:lineRule="auto" w:line="480" w:before="100" w:after="1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obe Garamond Pro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dobe Garamond Pro" w:hAnsi="Adobe Garamond Pro" w:eastAsia="Calibri" w:cs="Adobe Garamond Pro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1:04:00Z</dcterms:created>
  <dc:creator>João Maroco</dc:creator>
  <dc:description/>
  <dc:language>en-US</dc:language>
  <cp:lastModifiedBy>João Maroco</cp:lastModifiedBy>
  <dcterms:modified xsi:type="dcterms:W3CDTF">2011-07-27T11:04:00Z</dcterms:modified>
  <cp:revision>1</cp:revision>
  <dc:subject/>
  <dc:title/>
</cp:coreProperties>
</file>